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0FE7D" w14:textId="7862D6C8" w:rsidR="00804643" w:rsidRPr="002E1E1D" w:rsidRDefault="00804643" w:rsidP="00804643">
      <w:pPr>
        <w:pStyle w:val="Tabletitle"/>
      </w:pPr>
      <w:r>
        <w:t>S</w:t>
      </w:r>
      <w:r w:rsidR="00A049F1">
        <w:t>3</w:t>
      </w:r>
      <w:r>
        <w:t xml:space="preserve"> Table. Study search ter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5"/>
        <w:gridCol w:w="765"/>
        <w:gridCol w:w="5040"/>
      </w:tblGrid>
      <w:tr w:rsidR="00804643" w:rsidRPr="00A21463" w14:paraId="0896F0CC" w14:textId="77777777" w:rsidTr="00EC0BF1"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530FEA75" w14:textId="77777777" w:rsidR="00804643" w:rsidRPr="00A21463" w:rsidRDefault="00804643" w:rsidP="00EC0BF1">
            <w:pPr>
              <w:rPr>
                <w:b/>
                <w:bCs/>
                <w:sz w:val="20"/>
                <w:szCs w:val="20"/>
              </w:rPr>
            </w:pPr>
            <w:r w:rsidRPr="00A21463">
              <w:rPr>
                <w:b/>
                <w:bCs/>
                <w:sz w:val="20"/>
                <w:szCs w:val="20"/>
              </w:rPr>
              <w:t>First term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24A27DD2" w14:textId="77777777" w:rsidR="00804643" w:rsidRPr="00A21463" w:rsidRDefault="00804643" w:rsidP="00EC0BF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08C1A9AC" w14:textId="77777777" w:rsidR="00804643" w:rsidRPr="00A21463" w:rsidRDefault="00804643" w:rsidP="00EC0BF1">
            <w:pPr>
              <w:rPr>
                <w:b/>
                <w:bCs/>
                <w:sz w:val="20"/>
                <w:szCs w:val="20"/>
              </w:rPr>
            </w:pPr>
            <w:r w:rsidRPr="00A21463">
              <w:rPr>
                <w:b/>
                <w:bCs/>
                <w:sz w:val="20"/>
                <w:szCs w:val="20"/>
              </w:rPr>
              <w:t>Second term</w:t>
            </w:r>
          </w:p>
        </w:tc>
      </w:tr>
      <w:tr w:rsidR="00804643" w:rsidRPr="00A21463" w14:paraId="698FDFC8" w14:textId="77777777" w:rsidTr="00EC0BF1">
        <w:tc>
          <w:tcPr>
            <w:tcW w:w="3555" w:type="dxa"/>
            <w:tcBorders>
              <w:top w:val="single" w:sz="4" w:space="0" w:color="auto"/>
            </w:tcBorders>
          </w:tcPr>
          <w:p w14:paraId="21A07643" w14:textId="77777777" w:rsidR="00804643" w:rsidRDefault="00804643" w:rsidP="00EC0BF1">
            <w:pPr>
              <w:rPr>
                <w:sz w:val="20"/>
                <w:szCs w:val="20"/>
              </w:rPr>
            </w:pPr>
            <w:r w:rsidRPr="00A21463">
              <w:rPr>
                <w:sz w:val="20"/>
                <w:szCs w:val="20"/>
              </w:rPr>
              <w:t>Routine health information system or</w:t>
            </w:r>
          </w:p>
          <w:p w14:paraId="23E5AC01" w14:textId="77777777" w:rsidR="00804643" w:rsidRPr="00A21463" w:rsidRDefault="00804643" w:rsidP="00EC0BF1">
            <w:pPr>
              <w:rPr>
                <w:sz w:val="20"/>
                <w:szCs w:val="20"/>
              </w:rPr>
            </w:pPr>
            <w:r w:rsidRPr="00A21463">
              <w:rPr>
                <w:sz w:val="20"/>
                <w:szCs w:val="20"/>
              </w:rPr>
              <w:t>health management information system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3D0456AA" w14:textId="77777777" w:rsidR="00804643" w:rsidRDefault="00804643" w:rsidP="00EC0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6A7D895A" w14:textId="77777777" w:rsidR="00804643" w:rsidRDefault="00804643" w:rsidP="00EC0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use or data utilization or</w:t>
            </w:r>
          </w:p>
          <w:p w14:paraId="6D0B3A7A" w14:textId="77777777" w:rsidR="00804643" w:rsidRDefault="00804643" w:rsidP="00EC0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 use or information utilization or</w:t>
            </w:r>
          </w:p>
          <w:p w14:paraId="62CF5307" w14:textId="77777777" w:rsidR="00804643" w:rsidRDefault="00804643" w:rsidP="00EC0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-informed or data-driven or</w:t>
            </w:r>
          </w:p>
          <w:p w14:paraId="46B1255C" w14:textId="77777777" w:rsidR="00804643" w:rsidRDefault="00804643" w:rsidP="00EC0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ision making or</w:t>
            </w:r>
          </w:p>
          <w:p w14:paraId="14F310E4" w14:textId="77777777" w:rsidR="00804643" w:rsidRDefault="00804643" w:rsidP="00EC0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improvement or</w:t>
            </w:r>
          </w:p>
          <w:p w14:paraId="4BDBC5D5" w14:textId="77777777" w:rsidR="00804643" w:rsidRDefault="00804643" w:rsidP="00EC0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to action or</w:t>
            </w:r>
          </w:p>
          <w:p w14:paraId="49414F66" w14:textId="77777777" w:rsidR="00804643" w:rsidRPr="00A21463" w:rsidRDefault="00804643" w:rsidP="00EC0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dit and feedback</w:t>
            </w:r>
          </w:p>
        </w:tc>
      </w:tr>
      <w:tr w:rsidR="00804643" w:rsidRPr="00A21463" w14:paraId="12BDD06C" w14:textId="77777777" w:rsidTr="00EC0BF1"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4F88F2CB" w14:textId="77777777" w:rsidR="00804643" w:rsidRDefault="00804643" w:rsidP="00EC0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use or data utilization or</w:t>
            </w:r>
          </w:p>
          <w:p w14:paraId="53D7283E" w14:textId="77777777" w:rsidR="00804643" w:rsidRDefault="00804643" w:rsidP="00EC0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 use or information utilization or</w:t>
            </w:r>
          </w:p>
          <w:p w14:paraId="002FABD8" w14:textId="77777777" w:rsidR="00804643" w:rsidRDefault="00804643" w:rsidP="00EC0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-informed or data-driven or</w:t>
            </w:r>
          </w:p>
          <w:p w14:paraId="3FE01E5D" w14:textId="77777777" w:rsidR="00804643" w:rsidRDefault="00804643" w:rsidP="00EC0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ision making or</w:t>
            </w:r>
          </w:p>
          <w:p w14:paraId="13F9A5AA" w14:textId="77777777" w:rsidR="00804643" w:rsidRDefault="00804643" w:rsidP="00EC0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improvement or</w:t>
            </w:r>
          </w:p>
          <w:p w14:paraId="6B551E62" w14:textId="77777777" w:rsidR="00804643" w:rsidRDefault="00804643" w:rsidP="00EC0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to action or</w:t>
            </w:r>
          </w:p>
          <w:p w14:paraId="3B7B7536" w14:textId="77777777" w:rsidR="00804643" w:rsidRPr="00A21463" w:rsidRDefault="00804643" w:rsidP="00EC0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dit and feedback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0A4C69C5" w14:textId="77777777" w:rsidR="00804643" w:rsidRPr="00A21463" w:rsidRDefault="00804643" w:rsidP="00EC0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3082532E" w14:textId="77777777" w:rsidR="00804643" w:rsidRPr="00A21463" w:rsidRDefault="00804643" w:rsidP="00EC0BF1">
            <w:pPr>
              <w:rPr>
                <w:sz w:val="20"/>
                <w:szCs w:val="20"/>
              </w:rPr>
            </w:pPr>
            <w:r w:rsidRPr="00A21463">
              <w:rPr>
                <w:sz w:val="20"/>
                <w:szCs w:val="20"/>
              </w:rPr>
              <w:t>Measure</w:t>
            </w:r>
          </w:p>
        </w:tc>
      </w:tr>
      <w:tr w:rsidR="00804643" w:rsidRPr="00A21463" w14:paraId="37AB33C1" w14:textId="77777777" w:rsidTr="00EC0BF1"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16F1885E" w14:textId="77777777" w:rsidR="00804643" w:rsidRPr="00A21463" w:rsidRDefault="00804643" w:rsidP="00EC0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ormance of Routine Information System Management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4B093C6A" w14:textId="77777777" w:rsidR="00804643" w:rsidRPr="00A21463" w:rsidRDefault="00804643" w:rsidP="00EC0BF1">
            <w:pPr>
              <w:rPr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3C5F862D" w14:textId="77777777" w:rsidR="00804643" w:rsidRPr="00A21463" w:rsidRDefault="00804643" w:rsidP="00EC0BF1">
            <w:pPr>
              <w:rPr>
                <w:sz w:val="20"/>
                <w:szCs w:val="20"/>
              </w:rPr>
            </w:pPr>
          </w:p>
        </w:tc>
      </w:tr>
    </w:tbl>
    <w:p w14:paraId="2381949D" w14:textId="77777777" w:rsidR="00FA5134" w:rsidRDefault="00FA5134"/>
    <w:sectPr w:rsidR="00FA5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1F4DD" w14:textId="77777777" w:rsidR="00A95253" w:rsidRDefault="00A95253" w:rsidP="00A049F1">
      <w:r>
        <w:separator/>
      </w:r>
    </w:p>
  </w:endnote>
  <w:endnote w:type="continuationSeparator" w:id="0">
    <w:p w14:paraId="52C1E0A2" w14:textId="77777777" w:rsidR="00A95253" w:rsidRDefault="00A95253" w:rsidP="00A04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3C910" w14:textId="77777777" w:rsidR="00A95253" w:rsidRDefault="00A95253" w:rsidP="00A049F1">
      <w:r>
        <w:separator/>
      </w:r>
    </w:p>
  </w:footnote>
  <w:footnote w:type="continuationSeparator" w:id="0">
    <w:p w14:paraId="061A0F1E" w14:textId="77777777" w:rsidR="00A95253" w:rsidRDefault="00A95253" w:rsidP="00A049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E3117A"/>
    <w:multiLevelType w:val="multilevel"/>
    <w:tmpl w:val="78468E14"/>
    <w:styleLink w:val="Namis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</w:abstractNum>
  <w:num w:numId="1" w16cid:durableId="78334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643"/>
    <w:rsid w:val="00645488"/>
    <w:rsid w:val="0070531D"/>
    <w:rsid w:val="00804643"/>
    <w:rsid w:val="00A049F1"/>
    <w:rsid w:val="00A95253"/>
    <w:rsid w:val="00FA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001591"/>
  <w15:chartTrackingRefBased/>
  <w15:docId w15:val="{C68F8526-2577-4C11-A416-CC5AACBC3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643"/>
  </w:style>
  <w:style w:type="paragraph" w:styleId="Heading1">
    <w:name w:val="heading 1"/>
    <w:basedOn w:val="Normal"/>
    <w:next w:val="Normal"/>
    <w:link w:val="Heading1Char"/>
    <w:uiPriority w:val="9"/>
    <w:qFormat/>
    <w:rsid w:val="00645488"/>
    <w:pPr>
      <w:spacing w:after="160" w:line="259" w:lineRule="auto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5488"/>
    <w:pPr>
      <w:shd w:val="clear" w:color="auto" w:fill="002060"/>
      <w:spacing w:after="160" w:line="259" w:lineRule="auto"/>
      <w:outlineLvl w:val="1"/>
    </w:pPr>
    <w:rPr>
      <w:rFonts w:cstheme="minorHAnsi"/>
      <w:b/>
      <w:sz w:val="28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5488"/>
    <w:pPr>
      <w:spacing w:line="259" w:lineRule="auto"/>
      <w:outlineLvl w:val="2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amis">
    <w:name w:val="Nami's"/>
    <w:uiPriority w:val="99"/>
    <w:rsid w:val="0070531D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645488"/>
    <w:rPr>
      <w:rFonts w:cstheme="minorHAnsi"/>
      <w:b/>
      <w:sz w:val="28"/>
      <w:szCs w:val="24"/>
      <w:shd w:val="clear" w:color="auto" w:fill="002060"/>
    </w:rPr>
  </w:style>
  <w:style w:type="paragraph" w:customStyle="1" w:styleId="Activity">
    <w:name w:val="Activity"/>
    <w:basedOn w:val="Heading2"/>
    <w:link w:val="ActivityChar"/>
    <w:qFormat/>
    <w:rsid w:val="00645488"/>
    <w:pPr>
      <w:shd w:val="clear" w:color="auto" w:fill="D9E2F3" w:themeFill="accent1" w:themeFillTint="33"/>
    </w:pPr>
  </w:style>
  <w:style w:type="character" w:customStyle="1" w:styleId="ActivityChar">
    <w:name w:val="Activity Char"/>
    <w:basedOn w:val="Heading2Char"/>
    <w:link w:val="Activity"/>
    <w:rsid w:val="00645488"/>
    <w:rPr>
      <w:rFonts w:cstheme="minorHAnsi"/>
      <w:b/>
      <w:sz w:val="28"/>
      <w:szCs w:val="24"/>
      <w:shd w:val="clear" w:color="auto" w:fill="D9E2F3" w:themeFill="accent1" w:themeFillTint="33"/>
    </w:rPr>
  </w:style>
  <w:style w:type="paragraph" w:customStyle="1" w:styleId="Experts">
    <w:name w:val="Experts"/>
    <w:basedOn w:val="Heading2"/>
    <w:link w:val="ExpertsChar"/>
    <w:qFormat/>
    <w:rsid w:val="00645488"/>
    <w:pPr>
      <w:shd w:val="clear" w:color="auto" w:fill="FFF2CC" w:themeFill="accent4" w:themeFillTint="33"/>
    </w:pPr>
  </w:style>
  <w:style w:type="character" w:customStyle="1" w:styleId="ExpertsChar">
    <w:name w:val="Experts Char"/>
    <w:basedOn w:val="Heading2Char"/>
    <w:link w:val="Experts"/>
    <w:rsid w:val="00645488"/>
    <w:rPr>
      <w:rFonts w:cstheme="minorHAnsi"/>
      <w:b/>
      <w:sz w:val="28"/>
      <w:szCs w:val="24"/>
      <w:shd w:val="clear" w:color="auto" w:fill="FFF2CC" w:themeFill="accent4" w:themeFillTint="33"/>
    </w:rPr>
  </w:style>
  <w:style w:type="character" w:customStyle="1" w:styleId="Heading1Char">
    <w:name w:val="Heading 1 Char"/>
    <w:basedOn w:val="DefaultParagraphFont"/>
    <w:link w:val="Heading1"/>
    <w:uiPriority w:val="9"/>
    <w:rsid w:val="00645488"/>
    <w:rPr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45488"/>
    <w:rPr>
      <w:b/>
      <w:b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45488"/>
    <w:pPr>
      <w:spacing w:after="160" w:line="259" w:lineRule="auto"/>
      <w:contextualSpacing/>
    </w:pPr>
    <w:rPr>
      <w:rFonts w:eastAsiaTheme="majorEastAsia" w:cstheme="minorHAnsi"/>
      <w:b/>
      <w:bCs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645488"/>
    <w:rPr>
      <w:rFonts w:eastAsiaTheme="majorEastAsia" w:cstheme="minorHAnsi"/>
      <w:b/>
      <w:bCs/>
      <w:spacing w:val="-10"/>
      <w:kern w:val="28"/>
      <w:sz w:val="36"/>
      <w:szCs w:val="36"/>
    </w:rPr>
  </w:style>
  <w:style w:type="table" w:styleId="TableGrid">
    <w:name w:val="Table Grid"/>
    <w:basedOn w:val="TableNormal"/>
    <w:uiPriority w:val="39"/>
    <w:rsid w:val="008046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qFormat/>
    <w:rsid w:val="00804643"/>
    <w:pPr>
      <w:spacing w:line="480" w:lineRule="auto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049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9F1"/>
  </w:style>
  <w:style w:type="paragraph" w:styleId="Footer">
    <w:name w:val="footer"/>
    <w:basedOn w:val="Normal"/>
    <w:link w:val="FooterChar"/>
    <w:uiPriority w:val="99"/>
    <w:unhideWhenUsed/>
    <w:rsid w:val="00A049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i Kawakyu</dc:creator>
  <cp:keywords/>
  <dc:description/>
  <cp:lastModifiedBy>Nami Kawakyu</cp:lastModifiedBy>
  <cp:revision>2</cp:revision>
  <dcterms:created xsi:type="dcterms:W3CDTF">2022-05-02T20:57:00Z</dcterms:created>
  <dcterms:modified xsi:type="dcterms:W3CDTF">2022-05-04T04:42:00Z</dcterms:modified>
</cp:coreProperties>
</file>